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DC54" w14:textId="77777777" w:rsidR="005E25CC" w:rsidRPr="00703BCE" w:rsidRDefault="005E25CC" w:rsidP="005E25CC">
      <w:pPr>
        <w:spacing w:before="240"/>
      </w:pPr>
    </w:p>
    <w:p w14:paraId="7AAA7CDF" w14:textId="77777777" w:rsidR="005E25CC" w:rsidRPr="00703BCE" w:rsidRDefault="005E25CC" w:rsidP="005E25CC">
      <w:pPr>
        <w:pStyle w:val="Heading1"/>
        <w:spacing w:before="0" w:after="0" w:line="480" w:lineRule="auto"/>
        <w:jc w:val="both"/>
        <w:rPr>
          <w:rFonts w:cs="Times New Roman"/>
          <w:sz w:val="36"/>
          <w:szCs w:val="36"/>
        </w:rPr>
      </w:pPr>
      <w:r w:rsidRPr="00703BCE">
        <w:rPr>
          <w:rFonts w:cs="Times New Roman"/>
          <w:sz w:val="36"/>
          <w:szCs w:val="36"/>
        </w:rPr>
        <w:t>Appendix A: Basic Notation</w:t>
      </w:r>
    </w:p>
    <w:p w14:paraId="798568AD" w14:textId="77777777" w:rsidR="005E25CC" w:rsidRPr="00703BCE" w:rsidRDefault="005E25CC" w:rsidP="005E25CC">
      <w:pPr>
        <w:jc w:val="both"/>
      </w:pPr>
      <m:oMath>
        <m:r>
          <w:rPr>
            <w:rFonts w:ascii="Cambria Math" w:hAnsi="Cambria Math"/>
          </w:rPr>
          <m:t>β</m:t>
        </m:r>
      </m:oMath>
      <w:r w:rsidRPr="00703BCE">
        <w:t>: minimum distance between rectangles;</w:t>
      </w:r>
    </w:p>
    <w:p w14:paraId="0E0DA3D2" w14:textId="77777777" w:rsidR="005E25CC" w:rsidRPr="00703BCE" w:rsidRDefault="005E25CC" w:rsidP="005E25CC">
      <w:pPr>
        <w:jc w:val="both"/>
      </w:pPr>
      <m:oMath>
        <m:r>
          <w:rPr>
            <w:rFonts w:ascii="Cambria Math" w:hAnsi="Cambria Math"/>
          </w:rPr>
          <m:t>δ</m:t>
        </m:r>
      </m:oMath>
      <w:r w:rsidRPr="00703BCE">
        <w:t>: minimum distance between rectangles and the strip edges;</w:t>
      </w:r>
    </w:p>
    <w:p w14:paraId="3C526337" w14:textId="77777777" w:rsidR="005E25CC" w:rsidRPr="00703BCE" w:rsidRDefault="005E25CC" w:rsidP="005E25CC">
      <w:pPr>
        <w:jc w:val="both"/>
        <w:rPr>
          <w:iCs/>
        </w:rPr>
      </w:pPr>
      <m:oMath>
        <m:r>
          <w:rPr>
            <w:rFonts w:ascii="Cambria Math" w:hAnsi="Cambria Math"/>
          </w:rPr>
          <m:t>I</m:t>
        </m:r>
      </m:oMath>
      <w:r w:rsidRPr="00703BCE">
        <w:rPr>
          <w:iCs/>
        </w:rPr>
        <w:t>: set of rectangles;</w:t>
      </w:r>
    </w:p>
    <w:p w14:paraId="3FB50A19" w14:textId="77777777" w:rsidR="005E25CC" w:rsidRPr="00703BCE" w:rsidRDefault="005E25CC" w:rsidP="005E25CC">
      <w:pPr>
        <w:jc w:val="both"/>
        <w:rPr>
          <w:iCs/>
        </w:rPr>
      </w:pPr>
      <m:oMath>
        <m:r>
          <w:rPr>
            <w:rFonts w:ascii="Cambria Math" w:hAnsi="Cambria Math"/>
          </w:rPr>
          <m:t>i</m:t>
        </m:r>
      </m:oMath>
      <w:r w:rsidRPr="00703BCE">
        <w:rPr>
          <w:iCs/>
        </w:rPr>
        <w:t xml:space="preserve">: rectangle belonging to </w:t>
      </w:r>
      <w:r w:rsidRPr="00703BCE">
        <w:rPr>
          <w:i/>
        </w:rPr>
        <w:t>I;</w:t>
      </w:r>
    </w:p>
    <w:p w14:paraId="1F51481C" w14:textId="77777777" w:rsidR="005E25CC" w:rsidRPr="00703BCE" w:rsidRDefault="005E25CC" w:rsidP="005E25CC">
      <w:pPr>
        <w:jc w:val="both"/>
        <w:rPr>
          <w:iCs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703BCE">
        <w:rPr>
          <w:iCs/>
        </w:rPr>
        <w:t>: rectangle height;</w:t>
      </w:r>
    </w:p>
    <w:p w14:paraId="0C482AA6" w14:textId="77777777" w:rsidR="005E25CC" w:rsidRPr="00703BCE" w:rsidRDefault="005E25CC" w:rsidP="005E25CC">
      <w:pPr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703BCE">
        <w:t>: rectangle width;</w:t>
      </w:r>
    </w:p>
    <w:p w14:paraId="4798D8ED" w14:textId="77777777" w:rsidR="005E25CC" w:rsidRPr="00703BCE" w:rsidRDefault="005E25CC" w:rsidP="005E25CC">
      <w:pPr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703BCE">
        <w:t xml:space="preserve">: rectangle position in the </w:t>
      </w:r>
      <m:oMath>
        <m:r>
          <w:rPr>
            <w:rFonts w:ascii="Cambria Math" w:hAnsi="Cambria Math"/>
          </w:rPr>
          <m:t>x</m:t>
        </m:r>
      </m:oMath>
      <w:r w:rsidRPr="00703BCE">
        <w:t>-axis;</w:t>
      </w:r>
    </w:p>
    <w:p w14:paraId="4DC6E5E5" w14:textId="77777777" w:rsidR="005E25CC" w:rsidRPr="00703BCE" w:rsidRDefault="005E25CC" w:rsidP="005E25CC">
      <w:pPr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703BCE">
        <w:t xml:space="preserve">: rectangle position in the </w:t>
      </w:r>
      <m:oMath>
        <m:r>
          <w:rPr>
            <w:rFonts w:ascii="Cambria Math" w:hAnsi="Cambria Math"/>
          </w:rPr>
          <m:t>y</m:t>
        </m:r>
      </m:oMath>
      <w:r w:rsidRPr="00703BCE">
        <w:t>-axis;</w:t>
      </w:r>
    </w:p>
    <w:p w14:paraId="626E6E50" w14:textId="77777777" w:rsidR="005E25CC" w:rsidRPr="00703BCE" w:rsidRDefault="005E25CC" w:rsidP="005E25CC">
      <w:pPr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:</m:t>
        </m:r>
      </m:oMath>
      <w:r w:rsidRPr="00703BCE">
        <w:t xml:space="preserve"> Boolean variable related to rectangle rotation;</w:t>
      </w:r>
    </w:p>
    <w:p w14:paraId="418AD106" w14:textId="77777777" w:rsidR="005E25CC" w:rsidRPr="00703BCE" w:rsidRDefault="005E25CC" w:rsidP="005E25CC">
      <w:pPr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ij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2ij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3ij</m:t>
            </m:r>
          </m:sub>
        </m:sSub>
      </m:oMath>
      <w:r w:rsidRPr="00703BCE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4ij</m:t>
            </m:r>
          </m:sub>
        </m:sSub>
        <m:r>
          <w:rPr>
            <w:rFonts w:ascii="Cambria Math" w:hAnsi="Cambria Math"/>
          </w:rPr>
          <m:t>:</m:t>
        </m:r>
      </m:oMath>
      <w:r w:rsidRPr="00703BCE">
        <w:t xml:space="preserve"> Boolean variable used in Big-M method to avoid rectangle overlapping;</w:t>
      </w:r>
    </w:p>
    <w:p w14:paraId="0581A47B" w14:textId="77777777" w:rsidR="005E25CC" w:rsidRPr="00703BCE" w:rsidRDefault="005E25CC" w:rsidP="005E25CC">
      <w:pPr>
        <w:jc w:val="both"/>
      </w:pPr>
      <m:oMath>
        <m:r>
          <m:rPr>
            <m:nor/>
          </m:rPr>
          <w:rPr>
            <w:rFonts w:ascii="Cambria Math" w:hAnsi="Cambria Math"/>
            <w:i/>
            <w:iCs/>
          </w:rPr>
          <m:t>M</m:t>
        </m:r>
      </m:oMath>
      <w:r w:rsidRPr="00703BCE">
        <w:t>: A large number used in Big-M method to avoid rectangle overlapping;</w:t>
      </w:r>
    </w:p>
    <w:p w14:paraId="598FB93B" w14:textId="77777777" w:rsidR="005E25CC" w:rsidRPr="00703BCE" w:rsidRDefault="005E25CC" w:rsidP="005E25CC">
      <w:pPr>
        <w:jc w:val="both"/>
      </w:pPr>
      <w:r w:rsidRPr="00703BCE">
        <w:rPr>
          <w:i/>
          <w:iCs/>
        </w:rPr>
        <w:t>H</w:t>
      </w:r>
      <w:r w:rsidRPr="00703BCE">
        <w:t xml:space="preserve">: </w:t>
      </w:r>
      <w:r w:rsidRPr="00703BCE">
        <w:rPr>
          <w:rFonts w:eastAsiaTheme="minorEastAsia"/>
        </w:rPr>
        <w:t>strip height solution</w:t>
      </w:r>
      <w:r w:rsidRPr="00703BCE">
        <w:t>;</w:t>
      </w:r>
    </w:p>
    <w:p w14:paraId="79C1EF43" w14:textId="77777777" w:rsidR="005E25CC" w:rsidRPr="00703BCE" w:rsidRDefault="005E25CC" w:rsidP="005E25CC">
      <w:pPr>
        <w:jc w:val="both"/>
        <w:rPr>
          <w:rFonts w:eastAsiaTheme="minorEastAsia"/>
        </w:rPr>
      </w:pPr>
      <m:oMath>
        <m:r>
          <w:rPr>
            <w:rFonts w:ascii="Cambria Math" w:hAnsi="Cambria Math"/>
          </w:rPr>
          <m:t>W</m:t>
        </m:r>
      </m:oMath>
      <w:r w:rsidRPr="00703BCE">
        <w:rPr>
          <w:rFonts w:eastAsiaTheme="minorEastAsia"/>
        </w:rPr>
        <w:t>: strip width;</w:t>
      </w:r>
    </w:p>
    <w:p w14:paraId="2004CD96" w14:textId="77777777" w:rsidR="005E25CC" w:rsidRPr="00703BCE" w:rsidRDefault="005E25CC" w:rsidP="005E25CC">
      <w:pPr>
        <w:jc w:val="both"/>
        <w:rPr>
          <w:rFonts w:eastAsiaTheme="minorEastAsia"/>
          <w:bCs/>
        </w:rPr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</m:oMath>
      <w:r w:rsidRPr="00703BCE">
        <w:rPr>
          <w:rFonts w:eastAsiaTheme="minorEastAsia"/>
          <w:bCs/>
        </w:rPr>
        <w:t>: first bound related to the tallest rectangle’s height;</w:t>
      </w:r>
    </w:p>
    <w:p w14:paraId="734FAADD" w14:textId="77777777" w:rsidR="005E25CC" w:rsidRPr="00703BCE" w:rsidRDefault="005E25CC" w:rsidP="005E25CC">
      <w:pPr>
        <w:jc w:val="both"/>
        <w:rPr>
          <w:rFonts w:eastAsiaTheme="minorEastAsia"/>
          <w:bCs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</m:oMath>
      <w:r w:rsidRPr="00703BCE">
        <w:rPr>
          <w:rFonts w:eastAsiaTheme="minorEastAsia"/>
          <w:bCs/>
        </w:rPr>
        <w:t>: continuous lower bound;</w:t>
      </w:r>
    </w:p>
    <w:p w14:paraId="525AC30A" w14:textId="77777777" w:rsidR="005E25CC" w:rsidRPr="00703BCE" w:rsidRDefault="005E25CC" w:rsidP="005E25CC">
      <w:pPr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703BCE">
        <w:t>: area lower bound;</w:t>
      </w:r>
    </w:p>
    <w:p w14:paraId="7EF9400E" w14:textId="77777777" w:rsidR="005E25CC" w:rsidRPr="00703BCE" w:rsidRDefault="005E25CC" w:rsidP="005E25CC">
      <w:pPr>
        <w:jc w:val="both"/>
        <w:rPr>
          <w:rFonts w:eastAsiaTheme="minorEastAsia"/>
          <w:bCs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L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</m:oMath>
      <w:r w:rsidRPr="00703BCE">
        <w:t xml:space="preserve">: modified first bound </w:t>
      </w:r>
      <w:r w:rsidRPr="00703BCE">
        <w:rPr>
          <w:rFonts w:eastAsiaTheme="minorEastAsia"/>
          <w:bCs/>
        </w:rPr>
        <w:t>related to the tallest rectangle height;</w:t>
      </w:r>
    </w:p>
    <w:p w14:paraId="3B1B48BB" w14:textId="77777777" w:rsidR="005E25CC" w:rsidRPr="00703BCE" w:rsidRDefault="005E25CC" w:rsidP="005E25CC">
      <w:pPr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L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703BCE">
        <w:t>: modified continuous lower bound</w:t>
      </w:r>
      <w:r w:rsidRPr="00703BCE">
        <w:rPr>
          <w:rFonts w:eastAsiaTheme="minorEastAsia"/>
          <w:bCs/>
        </w:rPr>
        <w:t>;</w:t>
      </w:r>
    </w:p>
    <w:p w14:paraId="20C1FA4A" w14:textId="77777777" w:rsidR="005E25CC" w:rsidRPr="00703BCE" w:rsidRDefault="005E25CC" w:rsidP="005E25CC">
      <w:pPr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L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703BCE">
        <w:t>: modified area lower bound;</w:t>
      </w:r>
    </w:p>
    <w:p w14:paraId="4CAB9FE1" w14:textId="77777777" w:rsidR="005E25CC" w:rsidRPr="00703BCE" w:rsidRDefault="005E25CC" w:rsidP="005E25CC">
      <w:pPr>
        <w:jc w:val="both"/>
      </w:pPr>
      <m:oMath>
        <m:r>
          <w:rPr>
            <w:rFonts w:ascii="Cambria Math" w:hAnsi="Cambria Math"/>
          </w:rPr>
          <m:t>waste</m:t>
        </m:r>
      </m:oMath>
      <w:r w:rsidRPr="00703BCE">
        <w:t xml:space="preserve">: difference found for the </w:t>
      </w:r>
      <m:oMath>
        <m:r>
          <w:rPr>
            <w:rFonts w:ascii="Cambria Math" w:hAnsi="Cambria Math"/>
          </w:rPr>
          <m:t>H</m:t>
        </m:r>
      </m:oMath>
      <w:r w:rsidRPr="00703BCE">
        <w:t xml:space="preserve"> and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L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703BCE">
        <w:t>;</w:t>
      </w:r>
    </w:p>
    <w:p w14:paraId="6F216103" w14:textId="77777777" w:rsidR="005E25CC" w:rsidRPr="00703BCE" w:rsidRDefault="005E25CC" w:rsidP="005E25CC">
      <w:pPr>
        <w:jc w:val="both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703BCE">
        <w:rPr>
          <w:rFonts w:eastAsiaTheme="minorEastAsia"/>
        </w:rPr>
        <w:t>: higher strip dimension;</w:t>
      </w:r>
    </w:p>
    <w:p w14:paraId="6E93ADF8" w14:textId="77777777" w:rsidR="005E25CC" w:rsidRPr="00703BCE" w:rsidRDefault="005E25CC" w:rsidP="005E25CC">
      <w:pPr>
        <w:jc w:val="both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Pr="00703BCE">
        <w:rPr>
          <w:rFonts w:eastAsiaTheme="minorEastAsia"/>
        </w:rPr>
        <w:t>: lower strip dimension;</w:t>
      </w:r>
    </w:p>
    <w:p w14:paraId="3285E2EE" w14:textId="77777777" w:rsidR="005E25CC" w:rsidRPr="00703BCE" w:rsidRDefault="005E25CC" w:rsidP="005E25CC">
      <w:pPr>
        <w:jc w:val="both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1i</m:t>
            </m:r>
          </m:sub>
        </m:sSub>
      </m:oMath>
      <w:r w:rsidRPr="00703BCE">
        <w:rPr>
          <w:rFonts w:eastAsiaTheme="minorEastAsia"/>
        </w:rPr>
        <w:t>: higher rectangle dimension;</w:t>
      </w:r>
    </w:p>
    <w:p w14:paraId="555F8439" w14:textId="77777777" w:rsidR="005E25CC" w:rsidRPr="00703BCE" w:rsidRDefault="005E25CC" w:rsidP="005E25CC">
      <w:pPr>
        <w:jc w:val="both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2i</m:t>
            </m:r>
          </m:sub>
        </m:sSub>
      </m:oMath>
      <w:r w:rsidRPr="00703BCE">
        <w:rPr>
          <w:rFonts w:eastAsiaTheme="minorEastAsia"/>
        </w:rPr>
        <w:t>: lower rectangle dimension;</w:t>
      </w:r>
    </w:p>
    <w:p w14:paraId="4C606EA6" w14:textId="77777777" w:rsidR="005E25CC" w:rsidRPr="00703BCE" w:rsidRDefault="005E25CC" w:rsidP="005E25CC">
      <w:pPr>
        <w:jc w:val="both"/>
        <w:rPr>
          <w:rFonts w:eastAsiaTheme="minorEastAsia"/>
        </w:rPr>
      </w:pPr>
      <m:oMath>
        <m:r>
          <w:rPr>
            <w:rFonts w:ascii="Cambria Math" w:hAnsi="Cambria Math"/>
          </w:rPr>
          <m:t>ar</m:t>
        </m:r>
      </m:oMath>
      <w:r w:rsidRPr="00703BCE">
        <w:rPr>
          <w:rFonts w:eastAsiaTheme="minorEastAsia"/>
        </w:rPr>
        <w:t xml:space="preserve">: </w:t>
      </w:r>
      <w:proofErr w:type="spellStart"/>
      <w:r w:rsidRPr="00703BCE">
        <w:rPr>
          <w:rFonts w:eastAsiaTheme="minorEastAsia"/>
        </w:rPr>
        <w:t>aspectratio</w:t>
      </w:r>
      <w:proofErr w:type="spellEnd"/>
      <w:r w:rsidRPr="00703BCE">
        <w:rPr>
          <w:rFonts w:eastAsiaTheme="minorEastAsia"/>
        </w:rPr>
        <w:t>;</w:t>
      </w:r>
    </w:p>
    <w:p w14:paraId="2A81BE62" w14:textId="77777777" w:rsidR="005E25CC" w:rsidRPr="00703BCE" w:rsidRDefault="005E25CC" w:rsidP="005E25CC">
      <w:pPr>
        <w:jc w:val="both"/>
        <w:rPr>
          <w:rFonts w:eastAsiaTheme="minorEastAsia"/>
        </w:rPr>
      </w:pPr>
      <m:oMath>
        <m:r>
          <w:rPr>
            <w:rFonts w:ascii="Cambria Math" w:hAnsi="Cambria Math"/>
          </w:rPr>
          <m:t>ht</m:t>
        </m:r>
      </m:oMath>
      <w:r w:rsidRPr="00703BCE">
        <w:rPr>
          <w:rFonts w:eastAsiaTheme="minorEastAsia"/>
        </w:rPr>
        <w:t>: heterogeneity;</w:t>
      </w:r>
    </w:p>
    <w:p w14:paraId="4E71748A" w14:textId="77777777" w:rsidR="005E25CC" w:rsidRPr="00703BCE" w:rsidRDefault="005E25CC" w:rsidP="005E25CC">
      <w:pPr>
        <w:jc w:val="both"/>
        <w:rPr>
          <w:rFonts w:eastAsiaTheme="minorEastAsia"/>
        </w:rPr>
      </w:pPr>
      <m:oMath>
        <m:r>
          <w:rPr>
            <w:rFonts w:ascii="Cambria Math" w:hAnsi="Cambria Math"/>
          </w:rPr>
          <m:t>n</m:t>
        </m:r>
      </m:oMath>
      <w:r w:rsidRPr="00703BCE">
        <w:rPr>
          <w:rFonts w:eastAsiaTheme="minorEastAsia"/>
        </w:rPr>
        <w:t>: number of rectangles;</w:t>
      </w:r>
    </w:p>
    <w:p w14:paraId="7190C226" w14:textId="77777777" w:rsidR="005E25CC" w:rsidRPr="00703BCE" w:rsidRDefault="005E25CC" w:rsidP="005E25CC">
      <w:pPr>
        <w:jc w:val="both"/>
        <w:rPr>
          <w:rFonts w:eastAsiaTheme="minorEastAsia"/>
        </w:rPr>
      </w:pPr>
      <m:oMath>
        <m:r>
          <w:rPr>
            <w:rFonts w:ascii="Cambria Math" w:hAnsi="Cambria Math"/>
          </w:rPr>
          <m:t>nt</m:t>
        </m:r>
      </m:oMath>
      <w:r w:rsidRPr="00703BCE">
        <w:rPr>
          <w:rFonts w:eastAsiaTheme="minorEastAsia"/>
        </w:rPr>
        <w:t>: number of different rectangles;</w:t>
      </w:r>
    </w:p>
    <w:p w14:paraId="59751AD9" w14:textId="77777777" w:rsidR="005E25CC" w:rsidRPr="00703BCE" w:rsidRDefault="005E25CC" w:rsidP="005E25CC">
      <w:pPr>
        <w:jc w:val="both"/>
      </w:pPr>
      <m:oMath>
        <m:r>
          <w:rPr>
            <w:rFonts w:ascii="Cambria Math" w:hAnsi="Cambria Math"/>
          </w:rPr>
          <m:t>A</m:t>
        </m:r>
        <m:r>
          <w:rPr>
            <w:rFonts w:ascii="Cambria Math" w:hAnsi="Cambria Math"/>
          </w:rPr>
          <m:t>1</m:t>
        </m:r>
      </m:oMath>
      <w:r w:rsidRPr="00703BCE">
        <w:t xml:space="preserve">: area </w:t>
      </w:r>
      <w:r w:rsidRPr="00703BCE">
        <w:rPr>
          <w:bCs/>
        </w:rPr>
        <w:t>related to the rectangles packed into the strip and the minimum distance constraints;</w:t>
      </w:r>
    </w:p>
    <w:p w14:paraId="7C93D829" w14:textId="77777777" w:rsidR="005E25CC" w:rsidRPr="00703BCE" w:rsidRDefault="005E25CC" w:rsidP="005E25CC">
      <w:pPr>
        <w:jc w:val="both"/>
      </w:pPr>
      <m:oMath>
        <m:r>
          <w:rPr>
            <w:rFonts w:ascii="Cambria Math" w:hAnsi="Cambria Math"/>
          </w:rPr>
          <m:t>A</m:t>
        </m:r>
        <m:r>
          <w:rPr>
            <w:rFonts w:ascii="Cambria Math" w:hAnsi="Cambria Math"/>
          </w:rPr>
          <m:t>2</m:t>
        </m:r>
      </m:oMath>
      <w:r w:rsidRPr="00703BCE">
        <w:t>: strip bottom area;</w:t>
      </w:r>
    </w:p>
    <w:p w14:paraId="66C7BD23" w14:textId="2F38E583" w:rsidR="005978DF" w:rsidRDefault="005E25CC" w:rsidP="005E25CC">
      <w:pPr>
        <w:jc w:val="both"/>
      </w:pPr>
      <m:oMath>
        <m:r>
          <w:rPr>
            <w:rFonts w:ascii="Cambria Math" w:hAnsi="Cambria Math"/>
          </w:rPr>
          <m:t>A</m:t>
        </m:r>
        <m:r>
          <w:rPr>
            <w:rFonts w:ascii="Cambria Math" w:hAnsi="Cambria Math"/>
          </w:rPr>
          <m:t>3</m:t>
        </m:r>
      </m:oMath>
      <w:r w:rsidRPr="00703BCE">
        <w:t>: strip left area.</w:t>
      </w:r>
      <w:r w:rsidRPr="00703BCE">
        <w:br w:type="page"/>
      </w:r>
      <w:r w:rsidR="00706686">
        <w:t>\S</w:t>
      </w:r>
    </w:p>
    <w:sectPr w:rsidR="00597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CC"/>
    <w:rsid w:val="005978DF"/>
    <w:rsid w:val="005D4C20"/>
    <w:rsid w:val="005E25CC"/>
    <w:rsid w:val="00706686"/>
    <w:rsid w:val="00C70A6C"/>
    <w:rsid w:val="00FA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CAB9C"/>
  <w15:chartTrackingRefBased/>
  <w15:docId w15:val="{39737477-24EC-4FD7-ABFE-E4440160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5CC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5CC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5CC"/>
    <w:rPr>
      <w:rFonts w:ascii="Times New Roman" w:eastAsia="Times New Roman" w:hAnsi="Times New Roman" w:cs="Arial"/>
      <w:b/>
      <w:bCs/>
      <w:kern w:val="32"/>
      <w:sz w:val="24"/>
      <w:szCs w:val="3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122D7C315B9D4C9D79694FBBF43685" ma:contentTypeVersion="6" ma:contentTypeDescription="Create a new document." ma:contentTypeScope="" ma:versionID="d0fd2340d82a0d4949dd34a8ab2d7e73">
  <xsd:schema xmlns:xsd="http://www.w3.org/2001/XMLSchema" xmlns:xs="http://www.w3.org/2001/XMLSchema" xmlns:p="http://schemas.microsoft.com/office/2006/metadata/properties" xmlns:ns3="a6558bf6-0650-47fb-b35f-ce2371fe738a" targetNamespace="http://schemas.microsoft.com/office/2006/metadata/properties" ma:root="true" ma:fieldsID="c528d946bc620cb79f83b6b43b96a0b0" ns3:_="">
    <xsd:import namespace="a6558bf6-0650-47fb-b35f-ce2371fe73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558bf6-0650-47fb-b35f-ce2371fe7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6558bf6-0650-47fb-b35f-ce2371fe738a" xsi:nil="true"/>
  </documentManagement>
</p:properties>
</file>

<file path=customXml/itemProps1.xml><?xml version="1.0" encoding="utf-8"?>
<ds:datastoreItem xmlns:ds="http://schemas.openxmlformats.org/officeDocument/2006/customXml" ds:itemID="{69E8BD93-7717-443F-B46D-2D886E6D7F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558bf6-0650-47fb-b35f-ce2371fe73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6971F3-8BBE-4244-8343-3E976795E1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0E6892-C05F-49D2-8173-6DB64469CD72}">
  <ds:schemaRefs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a6558bf6-0650-47fb-b35f-ce2371fe738a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9-16T03:06:00Z</dcterms:created>
  <dcterms:modified xsi:type="dcterms:W3CDTF">2023-09-16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122D7C315B9D4C9D79694FBBF43685</vt:lpwstr>
  </property>
</Properties>
</file>